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90" w:type="pct"/>
        <w:tblLook w:val="04A0" w:firstRow="1" w:lastRow="0" w:firstColumn="1" w:lastColumn="0" w:noHBand="0" w:noVBand="1"/>
      </w:tblPr>
      <w:tblGrid>
        <w:gridCol w:w="657"/>
        <w:gridCol w:w="1067"/>
        <w:gridCol w:w="667"/>
        <w:gridCol w:w="1067"/>
        <w:gridCol w:w="667"/>
        <w:gridCol w:w="1067"/>
        <w:gridCol w:w="667"/>
        <w:gridCol w:w="1067"/>
        <w:gridCol w:w="667"/>
        <w:gridCol w:w="1067"/>
        <w:gridCol w:w="667"/>
        <w:gridCol w:w="857"/>
      </w:tblGrid>
      <w:tr w:rsidR="004D2E5A" w:rsidRPr="003C02ED" w:rsidTr="00CF5EAF">
        <w:trPr>
          <w:trHeight w:val="273"/>
        </w:trPr>
        <w:tc>
          <w:tcPr>
            <w:tcW w:w="4999" w:type="pct"/>
            <w:gridSpan w:val="12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lang w:eastAsia="en-IN" w:bidi="ar-SA"/>
              </w:rPr>
            </w:pPr>
            <w:bookmarkStart w:id="0" w:name="_GoBack"/>
            <w:bookmarkEnd w:id="0"/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vMerge w:val="restar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State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Poorest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Poorer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Middl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Richer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Richest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 </w:t>
            </w:r>
          </w:p>
        </w:tc>
      </w:tr>
      <w:tr w:rsidR="004D2E5A" w:rsidRPr="003C02ED" w:rsidTr="00CF5EAF">
        <w:trPr>
          <w:trHeight w:val="530"/>
        </w:trPr>
        <w:tc>
          <w:tcPr>
            <w:tcW w:w="328" w:type="pct"/>
            <w:vMerge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</w:p>
        </w:tc>
        <w:tc>
          <w:tcPr>
            <w:tcW w:w="548" w:type="pct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Age at menarch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S.D.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Age at menarch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S.D.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Age at menarch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S.D.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Age at menarch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S.D.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Age at menarche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S.D.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IN" w:bidi="ar-SA"/>
              </w:rPr>
              <w:t>P-value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J&amp;K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8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2.05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6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5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76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7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7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7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523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24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HP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58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51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8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7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5.3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9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5.1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9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2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PJ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8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6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8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8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8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9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UT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6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6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8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7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8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0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64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1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54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10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6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HR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4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5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2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2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5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7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7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60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DL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5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73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07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76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2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7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3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53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6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7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26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RJ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9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1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0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6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5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6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9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6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0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UP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2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97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5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9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9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2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5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3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79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BH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66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4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6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7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9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4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6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4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SK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2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22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9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29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357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AR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1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4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6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5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43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2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39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55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G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4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96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5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71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MN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5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0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2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2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47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146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MZ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5.28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5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45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6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6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25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TR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3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8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5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2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2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9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02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69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MG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83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0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7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9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8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3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67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0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2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AS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1.75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5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1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6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07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67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1.72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2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1.61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27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WB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4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8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2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9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1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7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1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2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JH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4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9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8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1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4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5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5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9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OD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8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8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1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3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7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1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7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50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7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CHH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2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91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7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2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34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0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6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1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MP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4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8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0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0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2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4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5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6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GJ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6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1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0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87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2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2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6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1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2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8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MH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2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3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9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0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2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5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17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5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4.09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56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16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AP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86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99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4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1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4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0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4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9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9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2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KN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68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09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76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5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88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1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0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5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4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564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Goa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5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2.12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2.70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3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109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30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265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559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280</w:t>
            </w:r>
          </w:p>
        </w:tc>
      </w:tr>
      <w:tr w:rsidR="004D2E5A" w:rsidRPr="003C02ED" w:rsidTr="00CF5EAF">
        <w:trPr>
          <w:trHeight w:val="258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KR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00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79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39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1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43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4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20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3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25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18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1</w:t>
            </w:r>
          </w:p>
        </w:tc>
      </w:tr>
      <w:tr w:rsidR="004D2E5A" w:rsidRPr="003C02ED" w:rsidTr="00CF5EAF">
        <w:trPr>
          <w:trHeight w:val="273"/>
        </w:trPr>
        <w:tc>
          <w:tcPr>
            <w:tcW w:w="328" w:type="pct"/>
            <w:shd w:val="clear" w:color="auto" w:fill="auto"/>
            <w:noWrap/>
            <w:vAlign w:val="bottom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TN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68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46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738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5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7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18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870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3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3.93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1.248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0.009</w:t>
            </w:r>
          </w:p>
        </w:tc>
      </w:tr>
      <w:tr w:rsidR="004D2E5A" w:rsidRPr="003C02ED" w:rsidTr="00CF5EAF">
        <w:trPr>
          <w:trHeight w:val="258"/>
        </w:trPr>
        <w:tc>
          <w:tcPr>
            <w:tcW w:w="4999" w:type="pct"/>
            <w:gridSpan w:val="12"/>
            <w:shd w:val="clear" w:color="auto" w:fill="auto"/>
            <w:vAlign w:val="center"/>
            <w:hideMark/>
          </w:tcPr>
          <w:p w:rsidR="004D2E5A" w:rsidRPr="003C02ED" w:rsidRDefault="004D2E5A" w:rsidP="00CF5E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</w:pP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Note: S.D. refers to standard deviation; Analysis of variance test used to examine differences in mean age at menarche across wealth groups of women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 indicate data not available; </w:t>
            </w:r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Abbreviation used for states of India: J&amp;K- Jammu and Kashmir, HP- Himachal Pradesh, PJ- Punjab, UT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Uttarakhand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 xml:space="preserve">, HR-Haryana, DL- Delhi, RJ- Rajasthan, UP- Uttar Pradesh, BH- Bihar, SK- Sikkim, AR- Arunachal Pradesh, NG- Nagaland, MN- Manipur, MZ- Mizoram, TR- Tripura, MG-Meghalaya, AS-Assam, WB- West Bengal, JH- Jharkhand, OD- </w:t>
            </w:r>
            <w:proofErr w:type="spellStart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Odisha</w:t>
            </w:r>
            <w:proofErr w:type="spellEnd"/>
            <w:r w:rsidRPr="003C02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IN" w:bidi="ar-SA"/>
              </w:rPr>
              <w:t>, CHH- Chhattisgarh, MP- Madhya Pradesh, GJ- Gujarat, MH- Maharashtra, AP- Andhra Pradesh, KN- Karnataka, KR- Kerala, TN- Tamil Nadu.</w:t>
            </w:r>
          </w:p>
        </w:tc>
      </w:tr>
    </w:tbl>
    <w:p w:rsidR="002172E7" w:rsidRDefault="0096154D"/>
    <w:sectPr w:rsidR="00217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E5A"/>
    <w:rsid w:val="004D2E5A"/>
    <w:rsid w:val="006342BF"/>
    <w:rsid w:val="0072599B"/>
    <w:rsid w:val="0096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E5A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E5A"/>
    <w:rPr>
      <w:rFonts w:ascii="Calibri" w:eastAsia="Calibri" w:hAnsi="Calibri"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Niharika</dc:creator>
  <cp:lastModifiedBy>Praveen Niharika</cp:lastModifiedBy>
  <cp:revision>2</cp:revision>
  <dcterms:created xsi:type="dcterms:W3CDTF">2014-10-04T20:50:00Z</dcterms:created>
  <dcterms:modified xsi:type="dcterms:W3CDTF">2014-10-04T20:50:00Z</dcterms:modified>
</cp:coreProperties>
</file>